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1AC60" w14:textId="2D7F9983" w:rsidR="00726E34" w:rsidRPr="00362887" w:rsidRDefault="007944B1">
      <w:pPr>
        <w:rPr>
          <w:rFonts w:ascii="Times New Roman" w:hAnsi="Times New Roman" w:cs="Times New Roman"/>
          <w:sz w:val="20"/>
          <w:szCs w:val="20"/>
        </w:rPr>
      </w:pPr>
      <w:r w:rsidRPr="00362887">
        <w:rPr>
          <w:rFonts w:ascii="Times New Roman" w:hAnsi="Times New Roman" w:cs="Times New Roman"/>
          <w:sz w:val="20"/>
          <w:szCs w:val="20"/>
        </w:rPr>
        <w:t xml:space="preserve">Appendix </w:t>
      </w:r>
      <w:r w:rsidR="002B7254" w:rsidRPr="00362887">
        <w:rPr>
          <w:rFonts w:ascii="Times New Roman" w:hAnsi="Times New Roman" w:cs="Times New Roman"/>
          <w:sz w:val="20"/>
          <w:szCs w:val="20"/>
        </w:rPr>
        <w:t>B</w:t>
      </w:r>
      <w:r w:rsidR="00877218" w:rsidRPr="00362887">
        <w:rPr>
          <w:rFonts w:ascii="Times New Roman" w:hAnsi="Times New Roman" w:cs="Times New Roman"/>
          <w:sz w:val="20"/>
          <w:szCs w:val="20"/>
        </w:rPr>
        <w:t xml:space="preserve">. </w:t>
      </w:r>
      <w:r w:rsidR="00936D97" w:rsidRPr="00362887">
        <w:rPr>
          <w:rFonts w:ascii="Times New Roman" w:hAnsi="Times New Roman" w:cs="Times New Roman"/>
          <w:sz w:val="20"/>
          <w:szCs w:val="20"/>
        </w:rPr>
        <w:t xml:space="preserve">Estimate </w:t>
      </w:r>
      <w:r w:rsidR="00D70251" w:rsidRPr="00362887">
        <w:rPr>
          <w:rFonts w:ascii="Times New Roman" w:hAnsi="Times New Roman" w:cs="Times New Roman"/>
          <w:sz w:val="20"/>
          <w:szCs w:val="20"/>
        </w:rPr>
        <w:t>for</w:t>
      </w:r>
      <w:r w:rsidR="00936D97" w:rsidRPr="00362887">
        <w:rPr>
          <w:rFonts w:ascii="Times New Roman" w:hAnsi="Times New Roman" w:cs="Times New Roman"/>
          <w:sz w:val="20"/>
          <w:szCs w:val="20"/>
        </w:rPr>
        <w:t xml:space="preserve"> </w:t>
      </w:r>
      <w:r w:rsidR="00877218" w:rsidRPr="00362887">
        <w:rPr>
          <w:rFonts w:ascii="Times New Roman" w:hAnsi="Times New Roman" w:cs="Times New Roman"/>
          <w:sz w:val="20"/>
          <w:szCs w:val="20"/>
        </w:rPr>
        <w:t>t</w:t>
      </w:r>
      <w:r w:rsidR="00335CA3" w:rsidRPr="00362887">
        <w:rPr>
          <w:rFonts w:ascii="Times New Roman" w:hAnsi="Times New Roman" w:cs="Times New Roman"/>
          <w:sz w:val="20"/>
          <w:szCs w:val="20"/>
        </w:rPr>
        <w:t xml:space="preserve">he </w:t>
      </w:r>
      <w:r w:rsidR="00936D97" w:rsidRPr="00362887">
        <w:rPr>
          <w:rFonts w:ascii="Times New Roman" w:hAnsi="Times New Roman" w:cs="Times New Roman"/>
          <w:sz w:val="20"/>
          <w:szCs w:val="20"/>
        </w:rPr>
        <w:t>e</w:t>
      </w:r>
      <w:r w:rsidR="0089717E" w:rsidRPr="00362887">
        <w:rPr>
          <w:rFonts w:ascii="Times New Roman" w:hAnsi="Times New Roman" w:cs="Times New Roman"/>
          <w:sz w:val="20"/>
          <w:szCs w:val="20"/>
        </w:rPr>
        <w:t xml:space="preserve">ffect of </w:t>
      </w:r>
      <w:r w:rsidR="00335CA3" w:rsidRPr="00362887">
        <w:rPr>
          <w:rFonts w:ascii="Times New Roman" w:hAnsi="Times New Roman" w:cs="Times New Roman"/>
          <w:sz w:val="20"/>
          <w:szCs w:val="20"/>
        </w:rPr>
        <w:t>group, time,</w:t>
      </w:r>
      <w:r w:rsidR="006325F9" w:rsidRPr="00362887">
        <w:rPr>
          <w:rFonts w:ascii="Times New Roman" w:hAnsi="Times New Roman" w:cs="Times New Roman"/>
          <w:sz w:val="20"/>
          <w:szCs w:val="20"/>
        </w:rPr>
        <w:t xml:space="preserve"> </w:t>
      </w:r>
      <w:r w:rsidR="00CB0C14" w:rsidRPr="00362887">
        <w:rPr>
          <w:rFonts w:ascii="Times New Roman" w:hAnsi="Times New Roman" w:cs="Times New Roman"/>
          <w:sz w:val="20"/>
          <w:szCs w:val="20"/>
        </w:rPr>
        <w:t xml:space="preserve">and </w:t>
      </w:r>
      <w:r w:rsidR="00335CA3" w:rsidRPr="00362887">
        <w:rPr>
          <w:rFonts w:ascii="Times New Roman" w:hAnsi="Times New Roman" w:cs="Times New Roman"/>
          <w:sz w:val="20"/>
          <w:szCs w:val="20"/>
        </w:rPr>
        <w:t xml:space="preserve"> group</w:t>
      </w:r>
      <w:r w:rsidR="00862273" w:rsidRPr="00362887">
        <w:rPr>
          <w:rFonts w:ascii="Times New Roman" w:hAnsi="Times New Roman" w:cs="Times New Roman"/>
          <w:sz w:val="20"/>
          <w:szCs w:val="20"/>
        </w:rPr>
        <w:t>-time</w:t>
      </w:r>
      <w:r w:rsidR="00335CA3" w:rsidRPr="00362887">
        <w:rPr>
          <w:rFonts w:ascii="Times New Roman" w:hAnsi="Times New Roman" w:cs="Times New Roman"/>
          <w:sz w:val="20"/>
          <w:szCs w:val="20"/>
        </w:rPr>
        <w:t xml:space="preserve"> interaction (intention to treat</w:t>
      </w:r>
      <w:r w:rsidR="002A2D20" w:rsidRPr="00362887">
        <w:rPr>
          <w:rFonts w:ascii="Times New Roman" w:hAnsi="Times New Roman" w:cs="Times New Roman"/>
          <w:sz w:val="20"/>
          <w:szCs w:val="20"/>
        </w:rPr>
        <w:t>, N =91)</w:t>
      </w:r>
      <w:r w:rsidR="00335CA3" w:rsidRPr="00362887">
        <w:rPr>
          <w:rFonts w:ascii="Times New Roman" w:hAnsi="Times New Roman" w:cs="Times New Roman"/>
          <w:sz w:val="20"/>
          <w:szCs w:val="20"/>
        </w:rPr>
        <w:t xml:space="preserve"> </w:t>
      </w:r>
      <w:r w:rsidR="0089717E" w:rsidRPr="00362887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13755" w:type="dxa"/>
        <w:tblLook w:val="04A0" w:firstRow="1" w:lastRow="0" w:firstColumn="1" w:lastColumn="0" w:noHBand="0" w:noVBand="1"/>
      </w:tblPr>
      <w:tblGrid>
        <w:gridCol w:w="1421"/>
        <w:gridCol w:w="829"/>
        <w:gridCol w:w="645"/>
        <w:gridCol w:w="665"/>
        <w:gridCol w:w="7"/>
        <w:gridCol w:w="123"/>
        <w:gridCol w:w="720"/>
        <w:gridCol w:w="123"/>
        <w:gridCol w:w="443"/>
        <w:gridCol w:w="123"/>
        <w:gridCol w:w="540"/>
        <w:gridCol w:w="9"/>
        <w:gridCol w:w="123"/>
        <w:gridCol w:w="709"/>
        <w:gridCol w:w="123"/>
        <w:gridCol w:w="443"/>
        <w:gridCol w:w="123"/>
        <w:gridCol w:w="549"/>
        <w:gridCol w:w="123"/>
        <w:gridCol w:w="529"/>
        <w:gridCol w:w="123"/>
        <w:gridCol w:w="507"/>
        <w:gridCol w:w="123"/>
        <w:gridCol w:w="579"/>
        <w:gridCol w:w="123"/>
        <w:gridCol w:w="597"/>
        <w:gridCol w:w="123"/>
        <w:gridCol w:w="443"/>
        <w:gridCol w:w="123"/>
        <w:gridCol w:w="554"/>
        <w:gridCol w:w="123"/>
        <w:gridCol w:w="601"/>
        <w:gridCol w:w="123"/>
        <w:gridCol w:w="443"/>
        <w:gridCol w:w="123"/>
        <w:gridCol w:w="554"/>
        <w:gridCol w:w="123"/>
      </w:tblGrid>
      <w:tr w:rsidR="009F0F3C" w:rsidRPr="00362887" w14:paraId="498D41E2" w14:textId="77777777" w:rsidTr="005A7FE8">
        <w:trPr>
          <w:gridAfter w:val="1"/>
          <w:wAfter w:w="123" w:type="dxa"/>
          <w:trHeight w:val="300"/>
        </w:trPr>
        <w:tc>
          <w:tcPr>
            <w:tcW w:w="14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C2E8" w14:textId="77777777" w:rsidR="009F0F3C" w:rsidRPr="00362887" w:rsidRDefault="009F0F3C" w:rsidP="0089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riable </w:t>
            </w:r>
          </w:p>
        </w:tc>
        <w:tc>
          <w:tcPr>
            <w:tcW w:w="6297" w:type="dxa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2FA6" w14:textId="4374E541" w:rsidR="009F0F3C" w:rsidRPr="00362887" w:rsidRDefault="000A7990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="009F0F3C"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e</w:t>
            </w:r>
          </w:p>
        </w:tc>
        <w:tc>
          <w:tcPr>
            <w:tcW w:w="5914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C653" w14:textId="7CDD47B9" w:rsidR="009F0F3C" w:rsidRPr="00362887" w:rsidRDefault="000A7990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  <w:r w:rsidR="009F0F3C"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oup-time </w:t>
            </w: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on</w:t>
            </w:r>
          </w:p>
        </w:tc>
      </w:tr>
      <w:tr w:rsidR="009F0F3C" w:rsidRPr="00362887" w14:paraId="204DC87B" w14:textId="77777777" w:rsidTr="005A7FE8">
        <w:trPr>
          <w:gridAfter w:val="1"/>
          <w:wAfter w:w="123" w:type="dxa"/>
          <w:trHeight w:val="300"/>
        </w:trPr>
        <w:tc>
          <w:tcPr>
            <w:tcW w:w="142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254BE0" w14:textId="77777777" w:rsidR="009F0F3C" w:rsidRPr="00362887" w:rsidRDefault="009F0F3C" w:rsidP="008971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A2DE" w14:textId="18146C61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207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1E53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207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43C6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198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D2CF" w14:textId="119E2079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96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F471" w14:textId="7A508923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96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5117" w14:textId="7EA9F2FB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3</w:t>
            </w:r>
          </w:p>
        </w:tc>
      </w:tr>
      <w:tr w:rsidR="009F0F3C" w:rsidRPr="00362887" w14:paraId="715C79B7" w14:textId="77777777" w:rsidTr="005A7FE8">
        <w:trPr>
          <w:trHeight w:val="300"/>
        </w:trPr>
        <w:tc>
          <w:tcPr>
            <w:tcW w:w="142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10EA74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FF40D4" w14:textId="1F4C73EA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66D2F1" w14:textId="5307904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3DCA" w14:textId="5EC77056" w:rsidR="009F0F3C" w:rsidRPr="00362887" w:rsidRDefault="00A638CF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A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F0F3C"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A7136" w14:textId="49CB878C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65DDCA" w14:textId="201BE0C0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6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588F" w14:textId="1A2F2683" w:rsidR="009F0F3C" w:rsidRPr="00362887" w:rsidRDefault="00A638CF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A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F0F3C"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245F69" w14:textId="359D5002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6D037B" w14:textId="6F13297B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5255" w14:textId="4E53DD4E" w:rsidR="009F0F3C" w:rsidRPr="00362887" w:rsidRDefault="00A638CF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A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F0F3C"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02801D" w14:textId="62782F6F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F9AE54" w14:textId="37C0A318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A587" w14:textId="34F8F154" w:rsidR="009F0F3C" w:rsidRPr="00362887" w:rsidRDefault="00A638CF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A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F0F3C"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582428" w14:textId="302676B6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6FCC86" w14:textId="4EA4F21E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2126" w14:textId="39652154" w:rsidR="009F0F3C" w:rsidRPr="00362887" w:rsidRDefault="00A638CF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A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F0F3C"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327AEE" w14:textId="1BAAE3BB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A2EB47" w14:textId="05EF3F53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F56F" w14:textId="483C7A27" w:rsidR="009F0F3C" w:rsidRPr="00362887" w:rsidRDefault="00A638CF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AB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9F0F3C"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9F0F3C" w:rsidRPr="00362887" w14:paraId="2F1870D3" w14:textId="77777777" w:rsidTr="005A7FE8">
        <w:trPr>
          <w:gridAfter w:val="1"/>
          <w:wAfter w:w="123" w:type="dxa"/>
          <w:trHeight w:val="300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2ED9" w14:textId="42EC0F04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L-5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BA25AE" w14:textId="02F3347D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445ECD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F5A91B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6D0CD7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6520FE" w14:textId="48D556BB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AF5BE2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64BC00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8D3E7E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A3303C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7E13B5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C70383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DE7CB2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62BD24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FEC6F4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232CF2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80237E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DE81FA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4F2A59" w14:textId="74FC4F40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F0F3C" w:rsidRPr="00362887" w14:paraId="1B308386" w14:textId="77777777" w:rsidTr="005A7FE8">
        <w:trPr>
          <w:gridAfter w:val="1"/>
          <w:wAfter w:w="123" w:type="dxa"/>
          <w:trHeight w:val="300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15FC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usive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313B64" w14:textId="48CA3136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6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C032CF" w14:textId="592436B1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13FA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436D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8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6BC3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F667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89BB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45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D39B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A0C5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5D9FFF" w14:textId="1DBAC494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D00094" w14:textId="211431CB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B33336" w14:textId="1EC6EBED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C08BC9" w14:textId="505598E5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BF90D0" w14:textId="7ED77310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233987" w14:textId="2A661FE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62D233" w14:textId="2AE2BAC2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26C66B" w14:textId="57237626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96D32F" w14:textId="06786933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9F0F3C" w:rsidRPr="00362887" w14:paraId="696CC491" w14:textId="77777777" w:rsidTr="005A7FE8">
        <w:trPr>
          <w:gridAfter w:val="1"/>
          <w:wAfter w:w="123" w:type="dxa"/>
          <w:trHeight w:val="300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702A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oidance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D5D9" w14:textId="08174F92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B076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7569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0F1F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8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C0CD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3637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A93B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6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20B1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4DB20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E736A3" w14:textId="54687163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27E727" w14:textId="45D2D515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DB9823" w14:textId="4445529B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684FCF" w14:textId="327EE531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A6A8E" w14:textId="492B5D52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667F76" w14:textId="1FA7E86F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349C59" w14:textId="078CB568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5ECAF1" w14:textId="3C180A68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9C3367" w14:textId="01541765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9F0F3C" w:rsidRPr="00362887" w14:paraId="31D86360" w14:textId="77777777" w:rsidTr="005A7FE8">
        <w:trPr>
          <w:gridAfter w:val="1"/>
          <w:wAfter w:w="123" w:type="dxa"/>
          <w:trHeight w:val="495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BDD9D4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ve and mood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43C0" w14:textId="17F813C2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16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FD42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A504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74B4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12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E699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40D2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6579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56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9ABD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1EF3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852566" w14:textId="1212287B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F87AB7" w14:textId="5DA79F4B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88B551" w14:textId="0296F6D3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A0C169" w14:textId="7487AE1A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28C2F2" w14:textId="142F1728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CB83AC" w14:textId="6D981FBD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73B71" w14:textId="00067712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0055B6" w14:textId="1312A61D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E50408" w14:textId="4D7B5F55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9F0F3C" w:rsidRPr="00362887" w14:paraId="24EB6F65" w14:textId="77777777" w:rsidTr="005A7FE8">
        <w:trPr>
          <w:gridAfter w:val="1"/>
          <w:wAfter w:w="123" w:type="dxa"/>
          <w:trHeight w:val="495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6923C1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usal and reactivity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80B3" w14:textId="549D24F5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77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27D8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87AFD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F695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9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6E39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4E1C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5401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36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56F2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5EAE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E3E7BE" w14:textId="11051B3D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3E3624" w14:textId="0BF2AEE2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B00647" w14:textId="782BBEA8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EDADBC" w14:textId="413E39D4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2EB3E7" w14:textId="0B3D4B2B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B87E02" w14:textId="4979593B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6EB71" w14:textId="4F611781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432A49" w14:textId="5ACF9F5B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BA235C" w14:textId="6A214AAF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9F0F3C" w:rsidRPr="00362887" w14:paraId="48EAA955" w14:textId="77777777" w:rsidTr="005A7FE8">
        <w:trPr>
          <w:gridAfter w:val="1"/>
          <w:wAfter w:w="123" w:type="dxa"/>
          <w:trHeight w:val="300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298A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L-5 total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87A6" w14:textId="251B0456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.18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3B02B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1252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D689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.05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C449F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6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7589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C037" w14:textId="68EC6C00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10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E7B4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DC98B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99BB94" w14:textId="1A3B199B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BDEDB1" w14:textId="685216B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54595F" w14:textId="303E484B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F56295" w14:textId="6068289B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5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D3DC7F" w14:textId="16EAA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BEE367" w14:textId="43273BF3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26DC81" w14:textId="5333AA33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8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E624E5" w14:textId="001546F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222B79" w14:textId="4B501C70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9F0F3C" w:rsidRPr="00362887" w14:paraId="215B7711" w14:textId="77777777" w:rsidTr="005A7FE8">
        <w:trPr>
          <w:gridAfter w:val="1"/>
          <w:wAfter w:w="123" w:type="dxa"/>
          <w:trHeight w:val="300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FCB1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SCL-25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F1D5" w14:textId="09FA8244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68FF" w14:textId="6A642D2A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D8B3" w14:textId="20258285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319A" w14:textId="5A0CEF1F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D469" w14:textId="3D3E6B0D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968A" w14:textId="1E9DB60E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F02A" w14:textId="235DF2E1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178C3" w14:textId="663B79A1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B445" w14:textId="12B5F1CE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5A9653" w14:textId="690A16EB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45F780" w14:textId="431E2038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349B08" w14:textId="75C6DEEE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C37DB" w14:textId="69634173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67AC60" w14:textId="1FD2D5AF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4CA66F" w14:textId="765C6C8B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99B5B5" w14:textId="52BD05C2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DCC23C" w14:textId="3892C7A8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145DB3" w14:textId="72024C3F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0F3C" w:rsidRPr="00362887" w14:paraId="6E372032" w14:textId="77777777" w:rsidTr="005A7FE8">
        <w:trPr>
          <w:gridAfter w:val="1"/>
          <w:wAfter w:w="123" w:type="dxa"/>
          <w:trHeight w:val="300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9540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9C6E" w14:textId="5E93F88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74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FC2E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50D9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4A07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40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ED66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2975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71AD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60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E392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3D45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ED42C1" w14:textId="3FCCB5A2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26B2EA" w14:textId="2B60E1B1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AAAA33" w14:textId="3EBF14F9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5055A5" w14:textId="43946DD9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F2832B" w14:textId="3046EC0F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9ED57F" w14:textId="2BDAC734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7150EA" w14:textId="0318E1DF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39EA71" w14:textId="6C9DE28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E3A4D4" w14:textId="00084FEF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9F0F3C" w:rsidRPr="00362887" w14:paraId="7C2C0399" w14:textId="77777777" w:rsidTr="005A7FE8">
        <w:trPr>
          <w:gridAfter w:val="1"/>
          <w:wAfter w:w="123" w:type="dxa"/>
          <w:trHeight w:val="300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0D6F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pression 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2B20" w14:textId="6C2DB532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73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2F43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DF81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1A40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91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E08C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6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FF6D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C4A6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79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FC28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5AEE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AD327C" w14:textId="59EF23D1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76603D" w14:textId="463DF845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56EFEA" w14:textId="526A5365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3E8FD7" w14:textId="540E2BD9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210EEA" w14:textId="3EB4FBB9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45D862" w14:textId="4029C485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8B1C58" w14:textId="1D64F3C4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CB0F4B" w14:textId="44E86AB0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169A59" w14:textId="2351BC8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9F0F3C" w:rsidRPr="00362887" w14:paraId="6BC57057" w14:textId="77777777" w:rsidTr="005A7FE8">
        <w:trPr>
          <w:gridAfter w:val="1"/>
          <w:wAfter w:w="123" w:type="dxa"/>
          <w:trHeight w:val="300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F86C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CL-25 total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1A2F" w14:textId="33CAE1A8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.27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3379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7DDB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E651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.19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8E43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6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7C34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A4E5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.30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9C0A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03FA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724738" w14:textId="11BA51AD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22E810" w14:textId="33DC0A0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2D9AE8" w14:textId="1B798084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9CA21B" w14:textId="1F4416DB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4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03A7E6" w14:textId="122D8D4D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4CDDF9" w14:textId="78929038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EC74DF" w14:textId="29B3BEF6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6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C5991" w14:textId="6FB1BEB4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14DF3F" w14:textId="10EDE958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9F0F3C" w:rsidRPr="00362887" w14:paraId="670B7B22" w14:textId="77777777" w:rsidTr="005A7FE8">
        <w:trPr>
          <w:gridAfter w:val="1"/>
          <w:wAfter w:w="123" w:type="dxa"/>
          <w:trHeight w:val="300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AE92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628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OQoL</w:t>
            </w:r>
            <w:proofErr w:type="spellEnd"/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DF58" w14:textId="5D341362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17AC" w14:textId="31D8723D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001E" w14:textId="57A36D9E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688C" w14:textId="33B12FF9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A133" w14:textId="2F8A3AAD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C8F0" w14:textId="64F9C2CE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8DDB" w14:textId="5CB34F5F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EF57" w14:textId="65F8D6FC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9BD7" w14:textId="165C7BD5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3A92FF" w14:textId="75075EA3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261F46" w14:textId="36C67F43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8A83CB" w14:textId="780D047A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EEC189" w14:textId="2671C60A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8386D9" w14:textId="75C74213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D92A1E" w14:textId="783EC7F0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31A154" w14:textId="1B8937E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070AF4" w14:textId="7A325A2D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BFAA6" w14:textId="78BA7890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0F3C" w:rsidRPr="00362887" w14:paraId="7976701C" w14:textId="77777777" w:rsidTr="005A7FE8">
        <w:trPr>
          <w:gridAfter w:val="1"/>
          <w:wAfter w:w="123" w:type="dxa"/>
          <w:trHeight w:val="300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B678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ysical 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01BE" w14:textId="3ADF7EDD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C24C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A325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8B7F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64CC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C1E5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5B97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6AD2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F89D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0CA8D4" w14:textId="6F43BE61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B5A85B" w14:textId="14EB86FA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086EA5" w14:textId="2AA5E27D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8983A3" w14:textId="38EE9BB2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BD9F0" w14:textId="34D7BDAD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3477DF" w14:textId="539470A9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E77BE1" w14:textId="00B2E2EF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8846B8" w14:textId="69B88EA3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0DF4D4" w14:textId="6844FCAC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9F0F3C" w:rsidRPr="00362887" w14:paraId="41B9F18E" w14:textId="77777777" w:rsidTr="005A7FE8">
        <w:trPr>
          <w:gridAfter w:val="1"/>
          <w:wAfter w:w="123" w:type="dxa"/>
          <w:trHeight w:val="300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CF31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sychological 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6FBA" w14:textId="09651FAE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261C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DD75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B0D1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F734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3EFD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3320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037A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49A4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730F31" w14:textId="399E48A6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1A92E2" w14:textId="0855CCF1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81B7E7" w14:textId="5EA3FBB6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78DD8D" w14:textId="53FC5DDE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D852C0" w14:textId="13A9E4F1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EB5223" w14:textId="77C0BC7A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BAE001" w14:textId="380B86BD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3077A7" w14:textId="2D3CC239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6B3416" w14:textId="0EF3DC14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9F0F3C" w:rsidRPr="00362887" w14:paraId="626428AD" w14:textId="77777777" w:rsidTr="005A7FE8">
        <w:trPr>
          <w:gridAfter w:val="1"/>
          <w:wAfter w:w="123" w:type="dxa"/>
          <w:trHeight w:val="300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ABF5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cial 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5818A" w14:textId="62CCB7E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5310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7509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CD82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DC00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4DBDF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B4C2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398B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2C69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CAAAB6" w14:textId="3C4E96CD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03E300" w14:textId="2DFBFE68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2883DE" w14:textId="375B9DA5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57A1B5" w14:textId="50BB8FD1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E3703A" w14:textId="46892CB4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5521E2" w14:textId="1784BED3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01B983" w14:textId="5A99586D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36AB55" w14:textId="47E23B25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57C66E" w14:textId="4D03C359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9F0F3C" w:rsidRPr="00362887" w14:paraId="574217A4" w14:textId="77777777" w:rsidTr="005A7FE8">
        <w:trPr>
          <w:gridAfter w:val="1"/>
          <w:wAfter w:w="123" w:type="dxa"/>
          <w:trHeight w:val="300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4FF6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vironmental 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6569" w14:textId="4644CA03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4D33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987D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4A9BB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5F39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E3F3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BDBD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DB0A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179B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134A48" w14:textId="2469FD0F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15961B" w14:textId="111DE61E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2C5D81" w14:textId="4311D32E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0BF394" w14:textId="1DDF741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8C6D2C" w14:textId="20754ACF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452D4B" w14:textId="4EC3A05E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E756E8" w14:textId="41EC26B1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FDF91F" w14:textId="1B952766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4AD109" w14:textId="44153864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9F0F3C" w:rsidRPr="00362887" w14:paraId="221B18E2" w14:textId="77777777" w:rsidTr="005A7FE8">
        <w:trPr>
          <w:gridAfter w:val="1"/>
          <w:wAfter w:w="123" w:type="dxa"/>
          <w:trHeight w:val="300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D276" w14:textId="77777777" w:rsidR="009F0F3C" w:rsidRPr="00362887" w:rsidRDefault="009F0F3C" w:rsidP="009F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QoL</w:t>
            </w:r>
            <w:proofErr w:type="spellEnd"/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B136" w14:textId="10DC8FE2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553D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B8F0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965F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836C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6F98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FE3F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A389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80EF" w14:textId="77777777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A1336" w14:textId="7D2120FA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2FD5EA" w14:textId="7AFB100D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2E1693" w14:textId="0CA3BF08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24D175" w14:textId="00E45693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8436FE" w14:textId="52D9EF83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3E7EAB" w14:textId="0DC65195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8E6280" w14:textId="0C3469AB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65B66C" w14:textId="51C682DC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4129E" w14:textId="47972589" w:rsidR="009F0F3C" w:rsidRPr="00362887" w:rsidRDefault="009F0F3C" w:rsidP="009F0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2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</w:tbl>
    <w:p w14:paraId="63353827" w14:textId="61D3B273" w:rsidR="0089717E" w:rsidRPr="0005159F" w:rsidRDefault="0089717E">
      <w:pPr>
        <w:rPr>
          <w:rFonts w:ascii="Times New Roman" w:hAnsi="Times New Roman" w:cs="Times New Roman"/>
          <w:sz w:val="18"/>
          <w:szCs w:val="18"/>
        </w:rPr>
      </w:pPr>
      <w:r w:rsidRPr="0005159F">
        <w:rPr>
          <w:rFonts w:ascii="Times New Roman" w:hAnsi="Times New Roman" w:cs="Times New Roman"/>
          <w:sz w:val="18"/>
          <w:szCs w:val="18"/>
        </w:rPr>
        <w:t xml:space="preserve">Notes: </w:t>
      </w:r>
    </w:p>
    <w:p w14:paraId="1171D101" w14:textId="465D0415" w:rsidR="0089717E" w:rsidRPr="0005159F" w:rsidRDefault="0089717E">
      <w:pPr>
        <w:rPr>
          <w:rFonts w:ascii="Times New Roman" w:hAnsi="Times New Roman" w:cs="Times New Roman"/>
          <w:sz w:val="18"/>
          <w:szCs w:val="18"/>
        </w:rPr>
      </w:pPr>
      <w:r w:rsidRPr="0005159F">
        <w:rPr>
          <w:rFonts w:ascii="Times New Roman" w:hAnsi="Times New Roman" w:cs="Times New Roman"/>
          <w:sz w:val="18"/>
          <w:szCs w:val="18"/>
        </w:rPr>
        <w:t>SE = Standard error, HSCL-25 = the Hopkins Sym</w:t>
      </w:r>
      <w:r w:rsidR="00D14448" w:rsidRPr="0005159F">
        <w:rPr>
          <w:rFonts w:ascii="Times New Roman" w:hAnsi="Times New Roman" w:cs="Times New Roman"/>
          <w:sz w:val="18"/>
          <w:szCs w:val="18"/>
        </w:rPr>
        <w:t>p</w:t>
      </w:r>
      <w:r w:rsidRPr="0005159F">
        <w:rPr>
          <w:rFonts w:ascii="Times New Roman" w:hAnsi="Times New Roman" w:cs="Times New Roman"/>
          <w:sz w:val="18"/>
          <w:szCs w:val="18"/>
        </w:rPr>
        <w:t xml:space="preserve">tom Checklist- 25, </w:t>
      </w:r>
      <w:bookmarkStart w:id="0" w:name="_Hlk85456182"/>
      <w:r w:rsidRPr="0005159F">
        <w:rPr>
          <w:rFonts w:ascii="Times New Roman" w:hAnsi="Times New Roman" w:cs="Times New Roman"/>
          <w:sz w:val="18"/>
          <w:szCs w:val="18"/>
        </w:rPr>
        <w:t xml:space="preserve">PCL-5 = </w:t>
      </w:r>
      <w:r w:rsidR="00F44F9B" w:rsidRPr="0005159F">
        <w:rPr>
          <w:rFonts w:ascii="Times New Roman" w:hAnsi="Times New Roman" w:cs="Times New Roman"/>
          <w:sz w:val="18"/>
          <w:szCs w:val="18"/>
        </w:rPr>
        <w:t>PTSD Checklist for DSM-5</w:t>
      </w:r>
      <w:r w:rsidRPr="0005159F">
        <w:rPr>
          <w:rFonts w:ascii="Times New Roman" w:hAnsi="Times New Roman" w:cs="Times New Roman"/>
          <w:sz w:val="18"/>
          <w:szCs w:val="18"/>
        </w:rPr>
        <w:t xml:space="preserve"> , T1</w:t>
      </w:r>
      <w:r w:rsidR="00F44F9B" w:rsidRPr="0005159F">
        <w:rPr>
          <w:rFonts w:ascii="Times New Roman" w:hAnsi="Times New Roman" w:cs="Times New Roman"/>
          <w:sz w:val="18"/>
          <w:szCs w:val="18"/>
        </w:rPr>
        <w:t xml:space="preserve"> = time point at a week after treatment session</w:t>
      </w:r>
      <w:r w:rsidRPr="0005159F">
        <w:rPr>
          <w:rFonts w:ascii="Times New Roman" w:hAnsi="Times New Roman" w:cs="Times New Roman"/>
          <w:sz w:val="18"/>
          <w:szCs w:val="18"/>
        </w:rPr>
        <w:t>, T2</w:t>
      </w:r>
      <w:r w:rsidR="00F44F9B" w:rsidRPr="0005159F">
        <w:rPr>
          <w:rFonts w:ascii="Times New Roman" w:hAnsi="Times New Roman" w:cs="Times New Roman"/>
          <w:sz w:val="18"/>
          <w:szCs w:val="18"/>
        </w:rPr>
        <w:t xml:space="preserve"> = time poin</w:t>
      </w:r>
      <w:r w:rsidR="00D14448" w:rsidRPr="0005159F">
        <w:rPr>
          <w:rFonts w:ascii="Times New Roman" w:hAnsi="Times New Roman" w:cs="Times New Roman"/>
          <w:sz w:val="18"/>
          <w:szCs w:val="18"/>
        </w:rPr>
        <w:t>t</w:t>
      </w:r>
      <w:r w:rsidR="00F44F9B" w:rsidRPr="0005159F">
        <w:rPr>
          <w:rFonts w:ascii="Times New Roman" w:hAnsi="Times New Roman" w:cs="Times New Roman"/>
          <w:sz w:val="18"/>
          <w:szCs w:val="18"/>
        </w:rPr>
        <w:t xml:space="preserve"> at one month after treatment session </w:t>
      </w:r>
      <w:r w:rsidRPr="0005159F">
        <w:rPr>
          <w:rFonts w:ascii="Times New Roman" w:hAnsi="Times New Roman" w:cs="Times New Roman"/>
          <w:sz w:val="18"/>
          <w:szCs w:val="18"/>
        </w:rPr>
        <w:t>, T3</w:t>
      </w:r>
      <w:r w:rsidR="00F44F9B" w:rsidRPr="0005159F">
        <w:rPr>
          <w:rFonts w:ascii="Times New Roman" w:hAnsi="Times New Roman" w:cs="Times New Roman"/>
          <w:sz w:val="18"/>
          <w:szCs w:val="18"/>
        </w:rPr>
        <w:t xml:space="preserve"> = 3-month after treatment session</w:t>
      </w:r>
      <w:r w:rsidRPr="0005159F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05159F">
        <w:rPr>
          <w:rFonts w:ascii="Times New Roman" w:hAnsi="Times New Roman" w:cs="Times New Roman"/>
          <w:sz w:val="18"/>
          <w:szCs w:val="18"/>
        </w:rPr>
        <w:t>WHOQoL</w:t>
      </w:r>
      <w:proofErr w:type="spellEnd"/>
      <w:r w:rsidR="002A2D20" w:rsidRPr="0005159F">
        <w:rPr>
          <w:rFonts w:ascii="Times New Roman" w:hAnsi="Times New Roman" w:cs="Times New Roman"/>
          <w:sz w:val="18"/>
          <w:szCs w:val="18"/>
        </w:rPr>
        <w:t xml:space="preserve">-BREF </w:t>
      </w:r>
      <w:r w:rsidR="00F44F9B" w:rsidRPr="0005159F">
        <w:rPr>
          <w:rFonts w:ascii="Times New Roman" w:hAnsi="Times New Roman" w:cs="Times New Roman"/>
          <w:sz w:val="18"/>
          <w:szCs w:val="18"/>
        </w:rPr>
        <w:t xml:space="preserve"> = World Health Organization Quality of Life Scale</w:t>
      </w:r>
    </w:p>
    <w:p w14:paraId="338FE343" w14:textId="5C093365" w:rsidR="00A70687" w:rsidRPr="00362887" w:rsidRDefault="00A70687">
      <w:pPr>
        <w:rPr>
          <w:rFonts w:ascii="Times New Roman" w:hAnsi="Times New Roman" w:cs="Times New Roman"/>
          <w:sz w:val="20"/>
          <w:szCs w:val="20"/>
        </w:rPr>
      </w:pPr>
    </w:p>
    <w:p w14:paraId="68058A46" w14:textId="5F3EC84F" w:rsidR="00335CA3" w:rsidRPr="00362887" w:rsidRDefault="00335CA3">
      <w:pPr>
        <w:rPr>
          <w:rFonts w:ascii="Times New Roman" w:hAnsi="Times New Roman" w:cs="Times New Roman"/>
          <w:sz w:val="20"/>
          <w:szCs w:val="20"/>
        </w:rPr>
      </w:pPr>
    </w:p>
    <w:p w14:paraId="06977564" w14:textId="77777777" w:rsidR="009F0F3C" w:rsidRPr="00362887" w:rsidRDefault="009F0F3C" w:rsidP="005A7FE8">
      <w:pPr>
        <w:tabs>
          <w:tab w:val="left" w:pos="3240"/>
        </w:tabs>
        <w:rPr>
          <w:rFonts w:ascii="Times New Roman" w:hAnsi="Times New Roman" w:cs="Times New Roman"/>
          <w:sz w:val="20"/>
          <w:szCs w:val="20"/>
        </w:rPr>
      </w:pPr>
    </w:p>
    <w:p w14:paraId="2B971903" w14:textId="5EA7509E" w:rsidR="00803B80" w:rsidRPr="00362887" w:rsidRDefault="00803B80">
      <w:pPr>
        <w:rPr>
          <w:rFonts w:ascii="Times New Roman" w:hAnsi="Times New Roman" w:cs="Times New Roman"/>
          <w:sz w:val="20"/>
          <w:szCs w:val="20"/>
        </w:rPr>
      </w:pPr>
    </w:p>
    <w:p w14:paraId="53CCB702" w14:textId="6F9599FF" w:rsidR="00803B80" w:rsidRPr="00362887" w:rsidRDefault="00803B80">
      <w:pPr>
        <w:rPr>
          <w:rFonts w:ascii="Times New Roman" w:hAnsi="Times New Roman" w:cs="Times New Roman"/>
          <w:sz w:val="20"/>
          <w:szCs w:val="20"/>
        </w:rPr>
      </w:pPr>
    </w:p>
    <w:p w14:paraId="5941B669" w14:textId="48FFADD7" w:rsidR="00803B80" w:rsidRPr="00362887" w:rsidRDefault="00803B80">
      <w:pPr>
        <w:rPr>
          <w:rFonts w:ascii="Times New Roman" w:hAnsi="Times New Roman" w:cs="Times New Roman"/>
          <w:sz w:val="20"/>
          <w:szCs w:val="20"/>
        </w:rPr>
      </w:pPr>
    </w:p>
    <w:bookmarkEnd w:id="0"/>
    <w:p w14:paraId="13BCE6D4" w14:textId="77777777" w:rsidR="00803B80" w:rsidRPr="00362887" w:rsidRDefault="00803B80">
      <w:pPr>
        <w:rPr>
          <w:rFonts w:ascii="Times New Roman" w:hAnsi="Times New Roman" w:cs="Times New Roman"/>
          <w:sz w:val="20"/>
          <w:szCs w:val="20"/>
        </w:rPr>
      </w:pPr>
    </w:p>
    <w:sectPr w:rsidR="00803B80" w:rsidRPr="00362887" w:rsidSect="00877218">
      <w:pgSz w:w="15840" w:h="12240" w:orient="landscape"/>
      <w:pgMar w:top="720" w:right="720" w:bottom="72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17E"/>
    <w:rsid w:val="00007E19"/>
    <w:rsid w:val="00023726"/>
    <w:rsid w:val="0005159F"/>
    <w:rsid w:val="000A339E"/>
    <w:rsid w:val="000A7990"/>
    <w:rsid w:val="001130C1"/>
    <w:rsid w:val="00124DC1"/>
    <w:rsid w:val="00134847"/>
    <w:rsid w:val="001478C6"/>
    <w:rsid w:val="00185EF8"/>
    <w:rsid w:val="001903C7"/>
    <w:rsid w:val="001E5E81"/>
    <w:rsid w:val="002758F2"/>
    <w:rsid w:val="00290329"/>
    <w:rsid w:val="002A2D20"/>
    <w:rsid w:val="002B7254"/>
    <w:rsid w:val="002D5027"/>
    <w:rsid w:val="002F11A6"/>
    <w:rsid w:val="00314617"/>
    <w:rsid w:val="00335CA3"/>
    <w:rsid w:val="00354331"/>
    <w:rsid w:val="00362887"/>
    <w:rsid w:val="0038308F"/>
    <w:rsid w:val="00397B5C"/>
    <w:rsid w:val="00412537"/>
    <w:rsid w:val="00420142"/>
    <w:rsid w:val="00420231"/>
    <w:rsid w:val="00421FC7"/>
    <w:rsid w:val="004313AE"/>
    <w:rsid w:val="0046670D"/>
    <w:rsid w:val="004A02D6"/>
    <w:rsid w:val="004A04BF"/>
    <w:rsid w:val="004A2D06"/>
    <w:rsid w:val="004E7B11"/>
    <w:rsid w:val="00535D9F"/>
    <w:rsid w:val="0058680C"/>
    <w:rsid w:val="005A7FE8"/>
    <w:rsid w:val="005E49A6"/>
    <w:rsid w:val="005F1EA4"/>
    <w:rsid w:val="00615B5F"/>
    <w:rsid w:val="006325F9"/>
    <w:rsid w:val="00640BB3"/>
    <w:rsid w:val="00642329"/>
    <w:rsid w:val="006C0077"/>
    <w:rsid w:val="006C2D94"/>
    <w:rsid w:val="006D64AF"/>
    <w:rsid w:val="006E7AE6"/>
    <w:rsid w:val="007128C6"/>
    <w:rsid w:val="00726E34"/>
    <w:rsid w:val="007446BE"/>
    <w:rsid w:val="0079308D"/>
    <w:rsid w:val="007944B1"/>
    <w:rsid w:val="00803B80"/>
    <w:rsid w:val="00822B5D"/>
    <w:rsid w:val="008304E6"/>
    <w:rsid w:val="00862273"/>
    <w:rsid w:val="00877218"/>
    <w:rsid w:val="0089717E"/>
    <w:rsid w:val="008A60AA"/>
    <w:rsid w:val="008E1471"/>
    <w:rsid w:val="008E68E8"/>
    <w:rsid w:val="008F255B"/>
    <w:rsid w:val="00923648"/>
    <w:rsid w:val="00924ACC"/>
    <w:rsid w:val="00936D97"/>
    <w:rsid w:val="00986F24"/>
    <w:rsid w:val="009A5531"/>
    <w:rsid w:val="009A587C"/>
    <w:rsid w:val="009F0F3C"/>
    <w:rsid w:val="00A42F10"/>
    <w:rsid w:val="00A624E3"/>
    <w:rsid w:val="00A638CF"/>
    <w:rsid w:val="00A70687"/>
    <w:rsid w:val="00A922C3"/>
    <w:rsid w:val="00A958D5"/>
    <w:rsid w:val="00AB314E"/>
    <w:rsid w:val="00AF1C10"/>
    <w:rsid w:val="00B051A9"/>
    <w:rsid w:val="00B07097"/>
    <w:rsid w:val="00B10B5C"/>
    <w:rsid w:val="00B1495D"/>
    <w:rsid w:val="00B85163"/>
    <w:rsid w:val="00BC0554"/>
    <w:rsid w:val="00BF4FD7"/>
    <w:rsid w:val="00C762DC"/>
    <w:rsid w:val="00CB0C14"/>
    <w:rsid w:val="00CC4A1D"/>
    <w:rsid w:val="00CD03C6"/>
    <w:rsid w:val="00CE2D1D"/>
    <w:rsid w:val="00CF1327"/>
    <w:rsid w:val="00CF25D0"/>
    <w:rsid w:val="00D0218F"/>
    <w:rsid w:val="00D118D2"/>
    <w:rsid w:val="00D14448"/>
    <w:rsid w:val="00D44FC3"/>
    <w:rsid w:val="00D70251"/>
    <w:rsid w:val="00D739EF"/>
    <w:rsid w:val="00D90493"/>
    <w:rsid w:val="00DF1EBF"/>
    <w:rsid w:val="00DF432C"/>
    <w:rsid w:val="00E048A9"/>
    <w:rsid w:val="00E154C1"/>
    <w:rsid w:val="00E3553D"/>
    <w:rsid w:val="00E379A1"/>
    <w:rsid w:val="00E55A76"/>
    <w:rsid w:val="00E606CD"/>
    <w:rsid w:val="00EE71D1"/>
    <w:rsid w:val="00F042DA"/>
    <w:rsid w:val="00F44F9B"/>
    <w:rsid w:val="00F47FD8"/>
    <w:rsid w:val="00F61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C5FB9"/>
  <w15:chartTrackingRefBased/>
  <w15:docId w15:val="{06D3B5C8-F40B-4867-93C5-89FFA1623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13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3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3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3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3A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58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0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9EBCBA-AD13-466A-915E-5692FF75A7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0</TotalTime>
  <Pages>1</Pages>
  <Words>319</Words>
  <Characters>175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ty, E.S.</dc:creator>
  <cp:keywords/>
  <dc:description/>
  <cp:lastModifiedBy>Susanty, E.S.</cp:lastModifiedBy>
  <cp:revision>10</cp:revision>
  <dcterms:created xsi:type="dcterms:W3CDTF">2021-12-27T13:05:00Z</dcterms:created>
  <dcterms:modified xsi:type="dcterms:W3CDTF">2022-04-05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